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1BE" w:rsidRPr="00804AA4" w:rsidRDefault="00486966">
      <w:proofErr w:type="gramStart"/>
      <w:r w:rsidRPr="00804AA4">
        <w:rPr>
          <w:b/>
        </w:rPr>
        <w:t xml:space="preserve">Additional file </w:t>
      </w:r>
      <w:bookmarkStart w:id="0" w:name="_GoBack"/>
      <w:bookmarkEnd w:id="0"/>
      <w:r w:rsidR="00235133">
        <w:rPr>
          <w:b/>
        </w:rPr>
        <w:t>1</w:t>
      </w:r>
      <w:r w:rsidRPr="00804AA4">
        <w:t>.</w:t>
      </w:r>
      <w:proofErr w:type="gramEnd"/>
      <w:r w:rsidRPr="00804AA4">
        <w:t xml:space="preserve"> </w:t>
      </w:r>
      <w:proofErr w:type="gramStart"/>
      <w:r w:rsidR="009C07AF">
        <w:t>Within-group c</w:t>
      </w:r>
      <w:r w:rsidR="00526B4E" w:rsidRPr="00804AA4">
        <w:t>hanges</w:t>
      </w:r>
      <w:r w:rsidR="00413876">
        <w:t xml:space="preserve"> (T</w:t>
      </w:r>
      <w:r w:rsidR="00413876" w:rsidRPr="00413876">
        <w:rPr>
          <w:vertAlign w:val="subscript"/>
        </w:rPr>
        <w:t>0</w:t>
      </w:r>
      <w:r w:rsidR="00413876">
        <w:t>-T</w:t>
      </w:r>
      <w:r w:rsidR="00413876" w:rsidRPr="00413876">
        <w:rPr>
          <w:vertAlign w:val="subscript"/>
        </w:rPr>
        <w:t>1</w:t>
      </w:r>
      <w:r w:rsidR="00413876">
        <w:t>)</w:t>
      </w:r>
      <w:r w:rsidR="00400EDA">
        <w:t xml:space="preserve"> in median</w:t>
      </w:r>
      <w:r w:rsidR="00327895">
        <w:t xml:space="preserve"> values </w:t>
      </w:r>
      <w:r w:rsidR="00526B4E" w:rsidRPr="00804AA4">
        <w:t>(q</w:t>
      </w:r>
      <w:r w:rsidR="00526B4E" w:rsidRPr="00804AA4">
        <w:rPr>
          <w:vertAlign w:val="subscript"/>
        </w:rPr>
        <w:t>1</w:t>
      </w:r>
      <w:r w:rsidR="00526B4E" w:rsidRPr="00804AA4">
        <w:t>-q</w:t>
      </w:r>
      <w:r w:rsidR="00526B4E" w:rsidRPr="00804AA4">
        <w:rPr>
          <w:vertAlign w:val="subscript"/>
        </w:rPr>
        <w:t>3</w:t>
      </w:r>
      <w:r w:rsidR="00526B4E" w:rsidRPr="00804AA4">
        <w:t xml:space="preserve">) </w:t>
      </w:r>
      <w:r w:rsidR="00203B9E">
        <w:t>in</w:t>
      </w:r>
      <w:r w:rsidR="00526B4E" w:rsidRPr="00804AA4">
        <w:t xml:space="preserve"> the d</w:t>
      </w:r>
      <w:r w:rsidRPr="00804AA4">
        <w:t xml:space="preserve">eterminants </w:t>
      </w:r>
      <w:r w:rsidR="00526B4E" w:rsidRPr="00804AA4">
        <w:t>of fruit</w:t>
      </w:r>
      <w:r w:rsidR="00203B9E">
        <w:t xml:space="preserve"> and vegetable</w:t>
      </w:r>
      <w:r w:rsidR="00327895">
        <w:t xml:space="preserve"> consumption</w:t>
      </w:r>
      <w:r w:rsidR="00203B9E">
        <w:t>.</w:t>
      </w:r>
      <w:proofErr w:type="gramEnd"/>
      <w:r w:rsidR="00203B9E">
        <w:t xml:space="preserve"> </w:t>
      </w:r>
    </w:p>
    <w:tbl>
      <w:tblPr>
        <w:tblStyle w:val="TableGrid"/>
        <w:tblW w:w="10969" w:type="dxa"/>
        <w:tblInd w:w="-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2"/>
        <w:gridCol w:w="3268"/>
        <w:gridCol w:w="598"/>
        <w:gridCol w:w="577"/>
        <w:gridCol w:w="805"/>
        <w:gridCol w:w="503"/>
        <w:gridCol w:w="1432"/>
        <w:gridCol w:w="1182"/>
        <w:gridCol w:w="891"/>
        <w:gridCol w:w="1495"/>
        <w:gridCol w:w="26"/>
      </w:tblGrid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307"/>
        </w:trPr>
        <w:tc>
          <w:tcPr>
            <w:tcW w:w="3268" w:type="dxa"/>
            <w:vMerge w:val="restart"/>
            <w:tcBorders>
              <w:top w:val="single" w:sz="4" w:space="0" w:color="auto"/>
            </w:tcBorders>
          </w:tcPr>
          <w:p w:rsidR="00B73946" w:rsidRPr="005A5F14" w:rsidRDefault="00B73946" w:rsidP="00FB0AEE">
            <w:pPr>
              <w:rPr>
                <w:b/>
              </w:rPr>
            </w:pPr>
            <w:r w:rsidRPr="005A5F14">
              <w:rPr>
                <w:b/>
              </w:rPr>
              <w:t xml:space="preserve">Determinants </w:t>
            </w:r>
          </w:p>
          <w:p w:rsidR="00B73946" w:rsidRPr="005A5F14" w:rsidRDefault="00B73946" w:rsidP="00FB0AEE">
            <w:pPr>
              <w:rPr>
                <w:b/>
              </w:rPr>
            </w:pPr>
            <w:r w:rsidRPr="005A5F14">
              <w:rPr>
                <w:b/>
              </w:rPr>
              <w:t>by country</w:t>
            </w:r>
          </w:p>
        </w:tc>
        <w:tc>
          <w:tcPr>
            <w:tcW w:w="7483" w:type="dxa"/>
            <w:gridSpan w:val="8"/>
            <w:tcBorders>
              <w:top w:val="single" w:sz="4" w:space="0" w:color="auto"/>
            </w:tcBorders>
          </w:tcPr>
          <w:p w:rsidR="00B73946" w:rsidRPr="005A5F14" w:rsidRDefault="00B73946" w:rsidP="00EA31FF">
            <w:pPr>
              <w:jc w:val="center"/>
              <w:rPr>
                <w:b/>
              </w:rPr>
            </w:pPr>
            <w:r w:rsidRPr="005A5F14">
              <w:rPr>
                <w:b/>
              </w:rPr>
              <w:t>Fruit consumption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97"/>
        </w:trPr>
        <w:tc>
          <w:tcPr>
            <w:tcW w:w="3268" w:type="dxa"/>
            <w:vMerge/>
            <w:tcBorders>
              <w:bottom w:val="single" w:sz="4" w:space="0" w:color="auto"/>
            </w:tcBorders>
          </w:tcPr>
          <w:p w:rsidR="00B73946" w:rsidRPr="005A5F14" w:rsidRDefault="00B73946"/>
        </w:tc>
        <w:tc>
          <w:tcPr>
            <w:tcW w:w="2483" w:type="dxa"/>
            <w:gridSpan w:val="4"/>
            <w:tcBorders>
              <w:bottom w:val="single" w:sz="4" w:space="0" w:color="auto"/>
            </w:tcBorders>
          </w:tcPr>
          <w:p w:rsidR="00B73946" w:rsidRPr="005A5F14" w:rsidRDefault="00B73946" w:rsidP="00EA31FF">
            <w:pPr>
              <w:rPr>
                <w:b/>
              </w:rPr>
            </w:pPr>
            <w:r w:rsidRPr="005A5F14">
              <w:rPr>
                <w:b/>
              </w:rPr>
              <w:t xml:space="preserve">                    T</w:t>
            </w:r>
            <w:r w:rsidRPr="005A5F14">
              <w:rPr>
                <w:b/>
                <w:vertAlign w:val="subscript"/>
              </w:rPr>
              <w:t>0</w:t>
            </w:r>
          </w:p>
        </w:tc>
        <w:tc>
          <w:tcPr>
            <w:tcW w:w="5000" w:type="dxa"/>
            <w:gridSpan w:val="4"/>
            <w:tcBorders>
              <w:bottom w:val="single" w:sz="4" w:space="0" w:color="auto"/>
            </w:tcBorders>
          </w:tcPr>
          <w:p w:rsidR="00B73946" w:rsidRPr="005A5F14" w:rsidRDefault="00B73946" w:rsidP="00506FD0">
            <w:pPr>
              <w:jc w:val="center"/>
              <w:rPr>
                <w:b/>
              </w:rPr>
            </w:pPr>
            <w:r w:rsidRPr="005A5F14">
              <w:rPr>
                <w:b/>
              </w:rPr>
              <w:t>T</w:t>
            </w:r>
            <w:r w:rsidRPr="005A5F14">
              <w:rPr>
                <w:b/>
                <w:vertAlign w:val="subscript"/>
              </w:rPr>
              <w:t>1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457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B73946" w:rsidRPr="005A5F14" w:rsidRDefault="00B73946" w:rsidP="00EA31FF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B73946" w:rsidRPr="005A5F14" w:rsidRDefault="00B73946">
            <w:pPr>
              <w:rPr>
                <w:b/>
              </w:rPr>
            </w:pPr>
            <w:r w:rsidRPr="005A5F14">
              <w:rPr>
                <w:b/>
              </w:rPr>
              <w:t>Belgium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jc w:val="center"/>
            </w:pPr>
            <w:r w:rsidRPr="005A5F14">
              <w:t>High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jc w:val="center"/>
            </w:pPr>
            <w:r w:rsidRPr="005A5F14">
              <w:t>Low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jc w:val="center"/>
            </w:pPr>
            <w:r w:rsidRPr="005A5F14">
              <w:t>High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jc w:val="center"/>
            </w:pPr>
            <w:r w:rsidRPr="005A5F14">
              <w:t>Low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829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6D3E64">
            <w:pPr>
              <w:spacing w:line="360" w:lineRule="auto"/>
            </w:pPr>
            <w:r w:rsidRPr="005A5F14">
              <w:t xml:space="preserve">Home availability </w:t>
            </w:r>
          </w:p>
          <w:p w:rsidR="00B73946" w:rsidRPr="005A5F14" w:rsidRDefault="00B73946" w:rsidP="00E22CF2">
            <w:pPr>
              <w:spacing w:line="360" w:lineRule="auto"/>
            </w:pPr>
            <w:r w:rsidRPr="005A5F14">
              <w:rPr>
                <w:i/>
              </w:rPr>
              <w:t>Never (0) - yes, always (4)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widowControl w:val="0"/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widowControl w:val="0"/>
              <w:spacing w:line="360" w:lineRule="auto"/>
              <w:jc w:val="center"/>
            </w:pPr>
            <w:r w:rsidRPr="005A5F14">
              <w:rPr>
                <w:color w:val="000000" w:themeColor="text1"/>
              </w:rPr>
              <w:t>3 (2-4)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widowControl w:val="0"/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5A5F14">
              <w:rPr>
                <w:color w:val="000000" w:themeColor="text1"/>
              </w:rPr>
              <w:t>3 (3-4)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559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B73946" w:rsidRPr="005A5F14" w:rsidRDefault="00B73946" w:rsidP="00EA31FF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B73946" w:rsidRPr="005A5F14" w:rsidRDefault="00B73946" w:rsidP="00E22CF2">
            <w:pPr>
              <w:rPr>
                <w:b/>
              </w:rPr>
            </w:pPr>
            <w:r w:rsidRPr="005A5F14">
              <w:rPr>
                <w:b/>
              </w:rPr>
              <w:t>Bulgaria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727"/>
        </w:trPr>
        <w:tc>
          <w:tcPr>
            <w:tcW w:w="3268" w:type="dxa"/>
            <w:tcBorders>
              <w:bottom w:val="single" w:sz="4" w:space="0" w:color="auto"/>
            </w:tcBorders>
          </w:tcPr>
          <w:p w:rsidR="00B73946" w:rsidRPr="005A5F14" w:rsidRDefault="00B73946" w:rsidP="00E22CF2">
            <w:pPr>
              <w:spacing w:line="360" w:lineRule="auto"/>
            </w:pPr>
            <w:r w:rsidRPr="005A5F14">
              <w:t xml:space="preserve">Parental allowance </w:t>
            </w:r>
          </w:p>
          <w:p w:rsidR="00B73946" w:rsidRPr="005A5F14" w:rsidRDefault="00B73946" w:rsidP="00E22CF2">
            <w:r w:rsidRPr="005A5F14">
              <w:rPr>
                <w:i/>
              </w:rPr>
              <w:t>Never (0 ) - yes, always (4)</w:t>
            </w:r>
          </w:p>
        </w:tc>
        <w:tc>
          <w:tcPr>
            <w:tcW w:w="1175" w:type="dxa"/>
            <w:gridSpan w:val="2"/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4 (4-4)</w:t>
            </w:r>
          </w:p>
        </w:tc>
        <w:tc>
          <w:tcPr>
            <w:tcW w:w="1308" w:type="dxa"/>
            <w:gridSpan w:val="2"/>
          </w:tcPr>
          <w:p w:rsidR="00B73946" w:rsidRPr="005A5F14" w:rsidRDefault="00B73946" w:rsidP="00E53F35">
            <w:pPr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2614" w:type="dxa"/>
            <w:gridSpan w:val="2"/>
          </w:tcPr>
          <w:p w:rsidR="00B73946" w:rsidRPr="005A5F14" w:rsidRDefault="00B73946" w:rsidP="00F05700">
            <w:pPr>
              <w:spacing w:line="360" w:lineRule="auto"/>
              <w:jc w:val="center"/>
            </w:pPr>
            <w:r w:rsidRPr="005A5F14">
              <w:t>4 (4-4)</w:t>
            </w:r>
          </w:p>
        </w:tc>
        <w:tc>
          <w:tcPr>
            <w:tcW w:w="2386" w:type="dxa"/>
            <w:gridSpan w:val="2"/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4 (4-4)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635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B73946" w:rsidRPr="005A5F14" w:rsidRDefault="00B73946" w:rsidP="00EA31FF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B73946" w:rsidRPr="005A5F14" w:rsidRDefault="00B73946" w:rsidP="00E22CF2">
            <w:pPr>
              <w:rPr>
                <w:b/>
              </w:rPr>
            </w:pPr>
            <w:r w:rsidRPr="005A5F14">
              <w:rPr>
                <w:b/>
              </w:rPr>
              <w:t>Greece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819"/>
        </w:trPr>
        <w:tc>
          <w:tcPr>
            <w:tcW w:w="3268" w:type="dxa"/>
            <w:tcBorders>
              <w:bottom w:val="single" w:sz="4" w:space="0" w:color="auto"/>
            </w:tcBorders>
          </w:tcPr>
          <w:p w:rsidR="00B73946" w:rsidRPr="005A5F14" w:rsidRDefault="00B73946" w:rsidP="00C7359E">
            <w:pPr>
              <w:spacing w:line="360" w:lineRule="auto"/>
            </w:pPr>
            <w:r w:rsidRPr="005A5F14">
              <w:t xml:space="preserve">Habit to eat fruit/vegetables daily </w:t>
            </w:r>
          </w:p>
          <w:p w:rsidR="00B73946" w:rsidRPr="005A5F14" w:rsidRDefault="00B73946" w:rsidP="00C7359E">
            <w:r w:rsidRPr="005A5F14">
              <w:rPr>
                <w:i/>
              </w:rPr>
              <w:t>(-2) fully disagree-(2) fully agree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1 (0-1)</w:t>
            </w:r>
          </w:p>
        </w:tc>
        <w:tc>
          <w:tcPr>
            <w:tcW w:w="1308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rPr>
                <w:color w:val="000000" w:themeColor="text1"/>
              </w:rPr>
              <w:t>1 (1-2)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  <w:rPr>
                <w:color w:val="000000" w:themeColor="text1"/>
              </w:rPr>
            </w:pPr>
            <w:r w:rsidRPr="005A5F14">
              <w:t>1 (1-2)</w:t>
            </w:r>
          </w:p>
        </w:tc>
        <w:tc>
          <w:tcPr>
            <w:tcW w:w="2386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  <w:rPr>
                <w:color w:val="000000" w:themeColor="text1"/>
              </w:rPr>
            </w:pPr>
            <w:r w:rsidRPr="005A5F14">
              <w:rPr>
                <w:color w:val="000000" w:themeColor="text1"/>
              </w:rPr>
              <w:t>1 (0-2)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552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B73946" w:rsidRPr="005A5F14" w:rsidRDefault="00B73946" w:rsidP="00EA31FF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B73946" w:rsidRPr="005A5F14" w:rsidRDefault="00B73946" w:rsidP="00C7359E">
            <w:pPr>
              <w:rPr>
                <w:b/>
              </w:rPr>
            </w:pPr>
            <w:r w:rsidRPr="005A5F14">
              <w:rPr>
                <w:b/>
              </w:rPr>
              <w:t>Portugal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786"/>
        </w:trPr>
        <w:tc>
          <w:tcPr>
            <w:tcW w:w="3268" w:type="dxa"/>
            <w:tcBorders>
              <w:top w:val="single" w:sz="4" w:space="0" w:color="auto"/>
            </w:tcBorders>
          </w:tcPr>
          <w:p w:rsidR="00B73946" w:rsidRPr="005A5F14" w:rsidRDefault="00B73946" w:rsidP="007F1632">
            <w:pPr>
              <w:spacing w:line="360" w:lineRule="auto"/>
            </w:pPr>
            <w:r w:rsidRPr="005A5F14">
              <w:t xml:space="preserve">Performing EBRB together with the child </w:t>
            </w:r>
          </w:p>
          <w:p w:rsidR="00B73946" w:rsidRPr="005A5F14" w:rsidRDefault="00B73946" w:rsidP="007F1632">
            <w:pPr>
              <w:spacing w:line="360" w:lineRule="auto"/>
            </w:pPr>
            <w:r w:rsidRPr="005A5F14">
              <w:rPr>
                <w:i/>
              </w:rPr>
              <w:t>Never (0 ) - yes, always (4)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2 (1-2)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B50F4E">
            <w:pPr>
              <w:spacing w:line="360" w:lineRule="auto"/>
              <w:jc w:val="center"/>
            </w:pPr>
            <w:r w:rsidRPr="005A5F14">
              <w:t>2 (1-2)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F05700">
            <w:pPr>
              <w:spacing w:line="360" w:lineRule="auto"/>
              <w:jc w:val="center"/>
            </w:pPr>
            <w:r w:rsidRPr="005A5F14">
              <w:t>2 (2-2)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2 (1-2)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644"/>
        </w:trPr>
        <w:tc>
          <w:tcPr>
            <w:tcW w:w="3268" w:type="dxa"/>
            <w:tcBorders>
              <w:bottom w:val="single" w:sz="4" w:space="0" w:color="auto"/>
            </w:tcBorders>
          </w:tcPr>
          <w:p w:rsidR="00B73946" w:rsidRPr="005A5F14" w:rsidRDefault="00B73946" w:rsidP="006D3E64">
            <w:r w:rsidRPr="005A5F14">
              <w:t xml:space="preserve">Home availability </w:t>
            </w:r>
          </w:p>
          <w:p w:rsidR="00B73946" w:rsidRPr="005A5F14" w:rsidRDefault="00B73946" w:rsidP="006D3E64">
            <w:r w:rsidRPr="005A5F14">
              <w:rPr>
                <w:i/>
              </w:rPr>
              <w:t>Never (0) - yes, always (4)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1308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B50F4E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F05700">
            <w:pPr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2386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3 (3-4)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524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B73946" w:rsidRPr="005A5F14" w:rsidRDefault="00B73946" w:rsidP="00EA31FF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B73946" w:rsidRPr="005A5F14" w:rsidRDefault="00B73946" w:rsidP="002B48F9">
            <w:r w:rsidRPr="005A5F14">
              <w:rPr>
                <w:b/>
              </w:rPr>
              <w:t>Romania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High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Low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727"/>
        </w:trPr>
        <w:tc>
          <w:tcPr>
            <w:tcW w:w="3268" w:type="dxa"/>
            <w:tcBorders>
              <w:top w:val="single" w:sz="4" w:space="0" w:color="auto"/>
            </w:tcBorders>
          </w:tcPr>
          <w:p w:rsidR="00B73946" w:rsidRPr="005A5F14" w:rsidRDefault="00B73946" w:rsidP="002B48F9">
            <w:pPr>
              <w:spacing w:line="360" w:lineRule="auto"/>
            </w:pPr>
            <w:r w:rsidRPr="005A5F14">
              <w:t>Facilitating</w:t>
            </w:r>
          </w:p>
          <w:p w:rsidR="00B73946" w:rsidRPr="005A5F14" w:rsidRDefault="00B73946" w:rsidP="002B48F9">
            <w:pPr>
              <w:spacing w:line="360" w:lineRule="auto"/>
            </w:pPr>
            <w:r w:rsidRPr="005A5F14">
              <w:rPr>
                <w:i/>
              </w:rPr>
              <w:t>Never (0) - yes, always (4) (F31)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2 (2-3)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6308F0">
            <w:pPr>
              <w:spacing w:line="360" w:lineRule="auto"/>
              <w:jc w:val="center"/>
            </w:pPr>
            <w:r w:rsidRPr="005A5F14">
              <w:t>2 (2-3)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F05700">
            <w:pPr>
              <w:spacing w:line="360" w:lineRule="auto"/>
              <w:jc w:val="center"/>
            </w:pPr>
            <w:r w:rsidRPr="005A5F14">
              <w:t>2 (2-3)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2 (2-3)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727"/>
        </w:trPr>
        <w:tc>
          <w:tcPr>
            <w:tcW w:w="3268" w:type="dxa"/>
            <w:tcBorders>
              <w:bottom w:val="single" w:sz="4" w:space="0" w:color="auto"/>
            </w:tcBorders>
          </w:tcPr>
          <w:p w:rsidR="00B73946" w:rsidRPr="005A5F14" w:rsidRDefault="00B73946" w:rsidP="007F1632">
            <w:r w:rsidRPr="005A5F14">
              <w:t xml:space="preserve">Home availability </w:t>
            </w:r>
          </w:p>
          <w:p w:rsidR="00B73946" w:rsidRPr="005A5F14" w:rsidRDefault="00B73946" w:rsidP="007F1632">
            <w:pPr>
              <w:spacing w:line="360" w:lineRule="auto"/>
            </w:pPr>
            <w:r w:rsidRPr="005A5F14">
              <w:rPr>
                <w:i/>
              </w:rPr>
              <w:t>Never (0) - yes, always (4)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1308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6308F0">
            <w:pPr>
              <w:spacing w:line="360" w:lineRule="auto"/>
              <w:jc w:val="center"/>
            </w:pPr>
            <w:r w:rsidRPr="005A5F14">
              <w:t>3 (2-4)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F05700">
            <w:pPr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2386" w:type="dxa"/>
            <w:gridSpan w:val="2"/>
            <w:tcBorders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3 (2-4)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533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B73946" w:rsidRPr="005A5F14" w:rsidRDefault="00B73946" w:rsidP="00EA31FF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B73946" w:rsidRPr="005A5F14" w:rsidRDefault="00B73946" w:rsidP="002B48F9">
            <w:pPr>
              <w:rPr>
                <w:b/>
              </w:rPr>
            </w:pPr>
            <w:r w:rsidRPr="005A5F14">
              <w:rPr>
                <w:b/>
              </w:rPr>
              <w:t>The Netherlands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jc w:val="center"/>
            </w:pPr>
            <w:r w:rsidRPr="005A5F14">
              <w:t>T</w:t>
            </w:r>
            <w:r w:rsidRPr="005A5F14">
              <w:rPr>
                <w:vertAlign w:val="subscript"/>
              </w:rPr>
              <w:t>0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6308F0">
            <w:pPr>
              <w:jc w:val="center"/>
            </w:pPr>
            <w:r w:rsidRPr="005A5F14">
              <w:t>T</w:t>
            </w:r>
            <w:r w:rsidRPr="005A5F14">
              <w:rPr>
                <w:vertAlign w:val="subscript"/>
              </w:rPr>
              <w:t>0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jc w:val="center"/>
            </w:pPr>
            <w:r w:rsidRPr="005A5F14">
              <w:t>T</w:t>
            </w:r>
            <w:r w:rsidRPr="005A5F14">
              <w:rPr>
                <w:vertAlign w:val="subscript"/>
              </w:rPr>
              <w:t>1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jc w:val="center"/>
            </w:pPr>
            <w:r w:rsidRPr="005A5F14">
              <w:t>T</w:t>
            </w:r>
            <w:r w:rsidRPr="005A5F14">
              <w:rPr>
                <w:vertAlign w:val="subscript"/>
              </w:rPr>
              <w:t>1</w:t>
            </w:r>
          </w:p>
        </w:tc>
      </w:tr>
      <w:tr w:rsidR="00B73946" w:rsidRPr="005A5F14" w:rsidTr="005A5F14">
        <w:trPr>
          <w:gridBefore w:val="1"/>
          <w:gridAfter w:val="1"/>
          <w:wBefore w:w="192" w:type="dxa"/>
          <w:wAfter w:w="26" w:type="dxa"/>
          <w:trHeight w:val="709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332843">
            <w:pPr>
              <w:spacing w:line="360" w:lineRule="auto"/>
            </w:pPr>
            <w:r w:rsidRPr="005A5F14">
              <w:t>Parental Demand</w:t>
            </w:r>
          </w:p>
          <w:p w:rsidR="00B73946" w:rsidRPr="005A5F14" w:rsidRDefault="00B73946" w:rsidP="00332843">
            <w:r w:rsidRPr="005A5F14">
              <w:rPr>
                <w:i/>
              </w:rPr>
              <w:t>Never (0) - yes, always (4)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6308F0">
            <w:pPr>
              <w:spacing w:line="360" w:lineRule="auto"/>
              <w:jc w:val="center"/>
            </w:pPr>
            <w:r w:rsidRPr="005A5F14">
              <w:t>3 (3-3)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F05700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3946" w:rsidRPr="005A5F14" w:rsidRDefault="00B73946" w:rsidP="000C3B4F">
            <w:pPr>
              <w:spacing w:line="360" w:lineRule="auto"/>
              <w:jc w:val="center"/>
            </w:pPr>
            <w:r w:rsidRPr="005A5F14">
              <w:t>3 (2-4)</w:t>
            </w:r>
          </w:p>
        </w:tc>
      </w:tr>
      <w:tr w:rsidR="00203B9E" w:rsidRPr="005A5F14" w:rsidTr="00203B9E">
        <w:trPr>
          <w:trHeight w:val="551"/>
        </w:trPr>
        <w:tc>
          <w:tcPr>
            <w:tcW w:w="4058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203B9E" w:rsidRPr="005A5F14" w:rsidRDefault="00203B9E" w:rsidP="00D96A52">
            <w:pPr>
              <w:rPr>
                <w:b/>
              </w:rPr>
            </w:pPr>
          </w:p>
        </w:tc>
        <w:tc>
          <w:tcPr>
            <w:tcW w:w="6911" w:type="dxa"/>
            <w:gridSpan w:val="8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jc w:val="center"/>
              <w:rPr>
                <w:b/>
              </w:rPr>
            </w:pPr>
            <w:r w:rsidRPr="005A5F14">
              <w:rPr>
                <w:b/>
              </w:rPr>
              <w:t>Vegetable consumption</w:t>
            </w:r>
          </w:p>
        </w:tc>
      </w:tr>
      <w:tr w:rsidR="00203B9E" w:rsidRPr="005A5F14" w:rsidTr="00203B9E">
        <w:trPr>
          <w:trHeight w:val="418"/>
        </w:trPr>
        <w:tc>
          <w:tcPr>
            <w:tcW w:w="4058" w:type="dxa"/>
            <w:gridSpan w:val="3"/>
            <w:vMerge/>
            <w:tcBorders>
              <w:bottom w:val="single" w:sz="4" w:space="0" w:color="auto"/>
            </w:tcBorders>
          </w:tcPr>
          <w:p w:rsidR="00203B9E" w:rsidRPr="005A5F14" w:rsidRDefault="00203B9E" w:rsidP="00D96A52"/>
        </w:tc>
        <w:tc>
          <w:tcPr>
            <w:tcW w:w="3317" w:type="dxa"/>
            <w:gridSpan w:val="4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  <w:rPr>
                <w:b/>
              </w:rPr>
            </w:pPr>
            <w:r w:rsidRPr="005A5F14">
              <w:rPr>
                <w:b/>
              </w:rPr>
              <w:t>T</w:t>
            </w:r>
            <w:r w:rsidRPr="005A5F14">
              <w:rPr>
                <w:b/>
                <w:vertAlign w:val="subscript"/>
              </w:rPr>
              <w:t>0</w:t>
            </w:r>
          </w:p>
        </w:tc>
        <w:tc>
          <w:tcPr>
            <w:tcW w:w="3594" w:type="dxa"/>
            <w:gridSpan w:val="4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  <w:rPr>
                <w:b/>
              </w:rPr>
            </w:pPr>
            <w:r w:rsidRPr="005A5F14">
              <w:rPr>
                <w:b/>
              </w:rPr>
              <w:t>T</w:t>
            </w:r>
            <w:r w:rsidRPr="005A5F14">
              <w:rPr>
                <w:b/>
                <w:vertAlign w:val="subscript"/>
              </w:rPr>
              <w:t>1</w:t>
            </w:r>
          </w:p>
        </w:tc>
      </w:tr>
      <w:tr w:rsidR="00203B9E" w:rsidRPr="005A5F14" w:rsidTr="00203B9E">
        <w:trPr>
          <w:trHeight w:val="596"/>
        </w:trPr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203B9E" w:rsidRPr="005A5F14" w:rsidRDefault="00203B9E" w:rsidP="00D96A52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203B9E" w:rsidRPr="005A5F14" w:rsidRDefault="00203B9E" w:rsidP="00D96A52">
            <w:pPr>
              <w:rPr>
                <w:b/>
              </w:rPr>
            </w:pPr>
            <w:r w:rsidRPr="005A5F14">
              <w:rPr>
                <w:b/>
              </w:rPr>
              <w:t>Greec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</w:tr>
      <w:tr w:rsidR="00203B9E" w:rsidRPr="005A5F14" w:rsidTr="00203B9E">
        <w:trPr>
          <w:trHeight w:val="769"/>
        </w:trPr>
        <w:tc>
          <w:tcPr>
            <w:tcW w:w="4058" w:type="dxa"/>
            <w:gridSpan w:val="3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</w:pPr>
            <w:r w:rsidRPr="005A5F14">
              <w:lastRenderedPageBreak/>
              <w:t xml:space="preserve">Parental knowledge on recommendations </w:t>
            </w:r>
          </w:p>
          <w:p w:rsidR="00203B9E" w:rsidRPr="005A5F14" w:rsidRDefault="00203B9E" w:rsidP="00D96A52">
            <w:r w:rsidRPr="005A5F14">
              <w:rPr>
                <w:i/>
              </w:rPr>
              <w:t>None (1) - 5 or more pieces/portions per day (8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5 (4-5)</w:t>
            </w:r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  <w:rPr>
                <w:color w:val="000000" w:themeColor="text1"/>
              </w:rPr>
            </w:pPr>
            <w:r w:rsidRPr="005A5F14">
              <w:rPr>
                <w:color w:val="000000" w:themeColor="text1"/>
              </w:rPr>
              <w:t>4 (4-5)</w:t>
            </w:r>
          </w:p>
        </w:tc>
        <w:tc>
          <w:tcPr>
            <w:tcW w:w="2073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4 (4-5)</w:t>
            </w: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  <w:rPr>
                <w:color w:val="000000" w:themeColor="text1"/>
              </w:rPr>
            </w:pPr>
            <w:r w:rsidRPr="005A5F14">
              <w:rPr>
                <w:color w:val="000000" w:themeColor="text1"/>
              </w:rPr>
              <w:t>4 (3-5)</w:t>
            </w:r>
          </w:p>
        </w:tc>
      </w:tr>
      <w:tr w:rsidR="00203B9E" w:rsidRPr="005A5F14" w:rsidTr="00203B9E">
        <w:trPr>
          <w:trHeight w:val="518"/>
        </w:trPr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203B9E" w:rsidRPr="005A5F14" w:rsidRDefault="00203B9E" w:rsidP="00D96A52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203B9E" w:rsidRPr="005A5F14" w:rsidRDefault="00203B9E" w:rsidP="00D96A52">
            <w:pPr>
              <w:rPr>
                <w:b/>
              </w:rPr>
            </w:pPr>
            <w:r w:rsidRPr="005A5F14">
              <w:rPr>
                <w:b/>
              </w:rPr>
              <w:t>Portugal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</w:tr>
      <w:tr w:rsidR="00203B9E" w:rsidRPr="005A5F14" w:rsidTr="00203B9E">
        <w:trPr>
          <w:trHeight w:val="855"/>
        </w:trPr>
        <w:tc>
          <w:tcPr>
            <w:tcW w:w="4058" w:type="dxa"/>
            <w:gridSpan w:val="3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Parental allowance </w:t>
            </w:r>
          </w:p>
          <w:p w:rsidR="00203B9E" w:rsidRPr="005A5F14" w:rsidRDefault="00203B9E" w:rsidP="00D96A52">
            <w:r w:rsidRPr="005A5F14">
              <w:rPr>
                <w:i/>
              </w:rPr>
              <w:t>Never (0 ) - yes, always (4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</w:tr>
      <w:tr w:rsidR="00203B9E" w:rsidRPr="005A5F14" w:rsidTr="00203B9E">
        <w:trPr>
          <w:trHeight w:val="865"/>
        </w:trPr>
        <w:tc>
          <w:tcPr>
            <w:tcW w:w="4058" w:type="dxa"/>
            <w:gridSpan w:val="3"/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Facilitating </w:t>
            </w:r>
          </w:p>
          <w:p w:rsidR="00203B9E" w:rsidRPr="005A5F14" w:rsidRDefault="00203B9E" w:rsidP="00D96A52">
            <w:pPr>
              <w:spacing w:line="360" w:lineRule="auto"/>
            </w:pPr>
            <w:r w:rsidRPr="005A5F14">
              <w:rPr>
                <w:i/>
              </w:rPr>
              <w:t>Never (0) - yes, always (4) (F31)</w:t>
            </w:r>
          </w:p>
        </w:tc>
        <w:tc>
          <w:tcPr>
            <w:tcW w:w="1382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935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2-3)</w:t>
            </w:r>
          </w:p>
        </w:tc>
        <w:tc>
          <w:tcPr>
            <w:tcW w:w="2073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521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2-3)</w:t>
            </w:r>
          </w:p>
        </w:tc>
      </w:tr>
      <w:tr w:rsidR="00203B9E" w:rsidRPr="005A5F14" w:rsidTr="00203B9E">
        <w:trPr>
          <w:trHeight w:val="943"/>
        </w:trPr>
        <w:tc>
          <w:tcPr>
            <w:tcW w:w="4058" w:type="dxa"/>
            <w:gridSpan w:val="3"/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Parental knowledge on recommendations </w:t>
            </w:r>
          </w:p>
          <w:p w:rsidR="00203B9E" w:rsidRPr="005A5F14" w:rsidRDefault="00203B9E" w:rsidP="00D96A52">
            <w:pPr>
              <w:spacing w:line="360" w:lineRule="auto"/>
            </w:pPr>
            <w:r w:rsidRPr="005A5F14">
              <w:rPr>
                <w:i/>
              </w:rPr>
              <w:t>None (1) - 5 or more pieces/portions per day (8)</w:t>
            </w:r>
          </w:p>
        </w:tc>
        <w:tc>
          <w:tcPr>
            <w:tcW w:w="1382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5 (5-6)</w:t>
            </w:r>
          </w:p>
        </w:tc>
        <w:tc>
          <w:tcPr>
            <w:tcW w:w="1935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5 (5-6)</w:t>
            </w:r>
          </w:p>
        </w:tc>
        <w:tc>
          <w:tcPr>
            <w:tcW w:w="2073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5 (5-6)</w:t>
            </w:r>
          </w:p>
        </w:tc>
        <w:tc>
          <w:tcPr>
            <w:tcW w:w="1521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5 (4-6)</w:t>
            </w:r>
          </w:p>
        </w:tc>
      </w:tr>
      <w:tr w:rsidR="00203B9E" w:rsidRPr="005A5F14" w:rsidTr="00203B9E">
        <w:trPr>
          <w:trHeight w:val="605"/>
        </w:trPr>
        <w:tc>
          <w:tcPr>
            <w:tcW w:w="4058" w:type="dxa"/>
            <w:gridSpan w:val="3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Home availability </w:t>
            </w:r>
          </w:p>
          <w:p w:rsidR="00203B9E" w:rsidRPr="005A5F14" w:rsidRDefault="00203B9E" w:rsidP="00D96A52">
            <w:pPr>
              <w:spacing w:line="360" w:lineRule="auto"/>
            </w:pPr>
            <w:r w:rsidRPr="005A5F14">
              <w:rPr>
                <w:i/>
              </w:rPr>
              <w:t>Never (0) - yes, always (4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2-4)</w:t>
            </w:r>
          </w:p>
        </w:tc>
        <w:tc>
          <w:tcPr>
            <w:tcW w:w="2073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</w:tr>
      <w:tr w:rsidR="00203B9E" w:rsidRPr="005A5F14" w:rsidTr="00203B9E">
        <w:trPr>
          <w:trHeight w:val="492"/>
        </w:trPr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203B9E" w:rsidRPr="005A5F14" w:rsidRDefault="00203B9E" w:rsidP="00D96A52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203B9E" w:rsidRPr="005A5F14" w:rsidRDefault="00203B9E" w:rsidP="00D96A52">
            <w:r w:rsidRPr="005A5F14">
              <w:rPr>
                <w:b/>
              </w:rPr>
              <w:t>Romania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</w:tr>
      <w:tr w:rsidR="00203B9E" w:rsidRPr="005A5F14" w:rsidTr="00203B9E">
        <w:trPr>
          <w:trHeight w:val="865"/>
        </w:trPr>
        <w:tc>
          <w:tcPr>
            <w:tcW w:w="4058" w:type="dxa"/>
            <w:gridSpan w:val="3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Performing EBRB together with the child </w:t>
            </w:r>
          </w:p>
          <w:p w:rsidR="00203B9E" w:rsidRPr="005A5F14" w:rsidRDefault="00203B9E" w:rsidP="00D96A52">
            <w:pPr>
              <w:spacing w:line="360" w:lineRule="auto"/>
            </w:pPr>
            <w:r w:rsidRPr="005A5F14">
              <w:rPr>
                <w:i/>
              </w:rPr>
              <w:t>Never (0 ) - yes, always (4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1-2)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2-2)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2-2)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2-2)</w:t>
            </w:r>
          </w:p>
        </w:tc>
      </w:tr>
      <w:tr w:rsidR="00203B9E" w:rsidRPr="005A5F14" w:rsidTr="00203B9E">
        <w:trPr>
          <w:trHeight w:val="818"/>
        </w:trPr>
        <w:tc>
          <w:tcPr>
            <w:tcW w:w="4058" w:type="dxa"/>
            <w:gridSpan w:val="3"/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Facilitating </w:t>
            </w:r>
          </w:p>
          <w:p w:rsidR="00203B9E" w:rsidRPr="005A5F14" w:rsidRDefault="00203B9E" w:rsidP="00D96A52">
            <w:pPr>
              <w:spacing w:line="360" w:lineRule="auto"/>
            </w:pPr>
            <w:r w:rsidRPr="005A5F14">
              <w:rPr>
                <w:i/>
              </w:rPr>
              <w:t>Never (0) - yes, always (4) (F31)</w:t>
            </w:r>
          </w:p>
        </w:tc>
        <w:tc>
          <w:tcPr>
            <w:tcW w:w="1382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1935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2-3)</w:t>
            </w:r>
          </w:p>
        </w:tc>
        <w:tc>
          <w:tcPr>
            <w:tcW w:w="2073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3)</w:t>
            </w:r>
          </w:p>
        </w:tc>
        <w:tc>
          <w:tcPr>
            <w:tcW w:w="1521" w:type="dxa"/>
            <w:gridSpan w:val="2"/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2-3)</w:t>
            </w:r>
          </w:p>
        </w:tc>
      </w:tr>
      <w:tr w:rsidR="00203B9E" w:rsidRPr="005A5F14" w:rsidTr="00203B9E">
        <w:trPr>
          <w:trHeight w:val="501"/>
        </w:trPr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203B9E" w:rsidRPr="005A5F14" w:rsidRDefault="00203B9E" w:rsidP="00D96A52">
            <w:pPr>
              <w:jc w:val="right"/>
              <w:rPr>
                <w:b/>
              </w:rPr>
            </w:pPr>
            <w:r w:rsidRPr="005A5F14">
              <w:rPr>
                <w:b/>
              </w:rPr>
              <w:t>Education group</w:t>
            </w:r>
          </w:p>
          <w:p w:rsidR="00203B9E" w:rsidRPr="005A5F14" w:rsidRDefault="00203B9E" w:rsidP="00D96A52">
            <w:pPr>
              <w:rPr>
                <w:b/>
              </w:rPr>
            </w:pPr>
            <w:r w:rsidRPr="005A5F14">
              <w:rPr>
                <w:b/>
              </w:rPr>
              <w:t>The Netherlands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Hig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3B9E" w:rsidRPr="005A5F14" w:rsidRDefault="00203B9E" w:rsidP="00D96A52">
            <w:pPr>
              <w:jc w:val="center"/>
            </w:pPr>
            <w:r w:rsidRPr="005A5F14">
              <w:t>Low</w:t>
            </w:r>
          </w:p>
        </w:tc>
      </w:tr>
      <w:tr w:rsidR="00203B9E" w:rsidRPr="005A5F14" w:rsidTr="00203B9E">
        <w:trPr>
          <w:trHeight w:val="959"/>
        </w:trPr>
        <w:tc>
          <w:tcPr>
            <w:tcW w:w="4058" w:type="dxa"/>
            <w:gridSpan w:val="3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Facilitating </w:t>
            </w:r>
          </w:p>
          <w:p w:rsidR="00203B9E" w:rsidRPr="005A5F14" w:rsidRDefault="00203B9E" w:rsidP="00D96A52">
            <w:pPr>
              <w:spacing w:line="360" w:lineRule="auto"/>
            </w:pPr>
            <w:r w:rsidRPr="005A5F14">
              <w:rPr>
                <w:i/>
              </w:rPr>
              <w:t>Never (0) - yes, always (4) (item F31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3 (3-4)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4 (3-4)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4 (3-4)</w:t>
            </w:r>
          </w:p>
        </w:tc>
      </w:tr>
      <w:tr w:rsidR="00203B9E" w:rsidRPr="005A5F14" w:rsidTr="00203B9E">
        <w:trPr>
          <w:trHeight w:val="807"/>
        </w:trPr>
        <w:tc>
          <w:tcPr>
            <w:tcW w:w="4058" w:type="dxa"/>
            <w:gridSpan w:val="3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</w:pPr>
            <w:r w:rsidRPr="005A5F14">
              <w:t xml:space="preserve">Habit to eat fruit/vegetables daily </w:t>
            </w:r>
          </w:p>
          <w:p w:rsidR="00203B9E" w:rsidRPr="005A5F14" w:rsidRDefault="00203B9E" w:rsidP="00D96A52">
            <w:r w:rsidRPr="005A5F14">
              <w:rPr>
                <w:i/>
              </w:rPr>
              <w:t>(-2) fully disagree-(2) fully agree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1-2)</w:t>
            </w:r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1-2)</w:t>
            </w:r>
          </w:p>
        </w:tc>
        <w:tc>
          <w:tcPr>
            <w:tcW w:w="2073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1-2)</w:t>
            </w: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</w:tcPr>
          <w:p w:rsidR="00203B9E" w:rsidRPr="005A5F14" w:rsidRDefault="00203B9E" w:rsidP="00D96A52">
            <w:pPr>
              <w:spacing w:line="360" w:lineRule="auto"/>
              <w:jc w:val="center"/>
            </w:pPr>
            <w:r w:rsidRPr="005A5F14">
              <w:t>2 (1-2)</w:t>
            </w:r>
          </w:p>
        </w:tc>
      </w:tr>
    </w:tbl>
    <w:p w:rsidR="00203B9E" w:rsidRDefault="00203B9E" w:rsidP="00E763FB">
      <w:pPr>
        <w:tabs>
          <w:tab w:val="left" w:pos="900"/>
        </w:tabs>
        <w:spacing w:after="60" w:line="240" w:lineRule="auto"/>
        <w:rPr>
          <w:sz w:val="16"/>
          <w:szCs w:val="16"/>
        </w:rPr>
      </w:pPr>
    </w:p>
    <w:p w:rsidR="00E763FB" w:rsidRDefault="00E763FB" w:rsidP="00E763FB">
      <w:pPr>
        <w:tabs>
          <w:tab w:val="left" w:pos="900"/>
        </w:tabs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 w:rsidRPr="00804AA4">
        <w:rPr>
          <w:sz w:val="16"/>
          <w:szCs w:val="16"/>
        </w:rPr>
        <w:t xml:space="preserve">Comparison </w:t>
      </w:r>
      <w:r w:rsidR="00400EDA">
        <w:rPr>
          <w:sz w:val="16"/>
          <w:szCs w:val="16"/>
        </w:rPr>
        <w:t>within</w:t>
      </w:r>
      <w:r w:rsidRPr="00804AA4">
        <w:rPr>
          <w:sz w:val="16"/>
          <w:szCs w:val="16"/>
        </w:rPr>
        <w:t xml:space="preserve"> the educational groups of each country with Wilcoxon signed rank test.</w:t>
      </w:r>
      <w:r w:rsidRPr="00804AA4">
        <w:rPr>
          <w:rFonts w:ascii="Calibri" w:eastAsia="MS Mincho" w:hAnsi="Calibri" w:cs="Times New Roman"/>
          <w:sz w:val="16"/>
          <w:szCs w:val="16"/>
        </w:rPr>
        <w:t xml:space="preserve"> Rounded values are presented.</w:t>
      </w:r>
    </w:p>
    <w:p w:rsidR="00E432C8" w:rsidRDefault="00E432C8" w:rsidP="00E432C8">
      <w:pPr>
        <w:tabs>
          <w:tab w:val="left" w:pos="900"/>
        </w:tabs>
        <w:spacing w:after="60" w:line="240" w:lineRule="auto"/>
        <w:rPr>
          <w:sz w:val="16"/>
          <w:szCs w:val="16"/>
        </w:rPr>
      </w:pPr>
      <w:r>
        <w:t>T</w:t>
      </w:r>
      <w:r>
        <w:rPr>
          <w:vertAlign w:val="subscript"/>
        </w:rPr>
        <w:t>0</w:t>
      </w:r>
      <w:r>
        <w:t>-T</w:t>
      </w:r>
      <w:r>
        <w:rPr>
          <w:vertAlign w:val="subscript"/>
        </w:rPr>
        <w:t>1</w:t>
      </w:r>
      <w:r>
        <w:t xml:space="preserve">: </w:t>
      </w:r>
      <w:r>
        <w:rPr>
          <w:sz w:val="16"/>
          <w:szCs w:val="16"/>
        </w:rPr>
        <w:t>changes between pre and post-intervention period</w:t>
      </w:r>
    </w:p>
    <w:p w:rsidR="00E763FB" w:rsidRDefault="001E6284" w:rsidP="00E763FB">
      <w:pPr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r>
        <w:rPr>
          <w:rFonts w:ascii="Calibri" w:eastAsia="MS Mincho" w:hAnsi="Calibri" w:cs="Times New Roman"/>
          <w:sz w:val="16"/>
          <w:szCs w:val="16"/>
        </w:rPr>
        <w:t>*</w:t>
      </w:r>
      <w:r w:rsidR="00E763FB" w:rsidRPr="00804AA4">
        <w:rPr>
          <w:rFonts w:ascii="Calibri" w:eastAsia="MS Mincho" w:hAnsi="Calibri" w:cs="Times New Roman"/>
          <w:sz w:val="16"/>
          <w:szCs w:val="16"/>
        </w:rPr>
        <w:t xml:space="preserve">: significant </w:t>
      </w:r>
      <w:r>
        <w:rPr>
          <w:rFonts w:ascii="Calibri" w:eastAsia="MS Mincho" w:hAnsi="Calibri" w:cs="Times New Roman"/>
          <w:sz w:val="16"/>
          <w:szCs w:val="16"/>
        </w:rPr>
        <w:t xml:space="preserve">within-group differences </w:t>
      </w:r>
      <w:r w:rsidR="00E763FB" w:rsidRPr="00804AA4">
        <w:rPr>
          <w:rFonts w:ascii="Calibri" w:eastAsia="MS Mincho" w:hAnsi="Calibri" w:cs="Times New Roman"/>
          <w:sz w:val="16"/>
          <w:szCs w:val="16"/>
        </w:rPr>
        <w:t>at .05</w:t>
      </w:r>
    </w:p>
    <w:p w:rsidR="00804AA4" w:rsidRPr="00804AA4" w:rsidRDefault="00804AA4" w:rsidP="00E763FB">
      <w:pPr>
        <w:spacing w:after="60" w:line="240" w:lineRule="auto"/>
        <w:rPr>
          <w:rFonts w:ascii="Calibri" w:eastAsia="MS Mincho" w:hAnsi="Calibri" w:cs="Times New Roman"/>
          <w:sz w:val="16"/>
          <w:szCs w:val="16"/>
        </w:rPr>
      </w:pPr>
      <w:proofErr w:type="gramStart"/>
      <w:r>
        <w:rPr>
          <w:rFonts w:ascii="Calibri" w:eastAsia="MS Mincho" w:hAnsi="Calibri" w:cs="Times New Roman"/>
          <w:sz w:val="16"/>
          <w:szCs w:val="16"/>
        </w:rPr>
        <w:t>a</w:t>
      </w:r>
      <w:proofErr w:type="gramEnd"/>
      <w:r>
        <w:rPr>
          <w:rFonts w:ascii="Calibri" w:eastAsia="MS Mincho" w:hAnsi="Calibri" w:cs="Times New Roman"/>
          <w:sz w:val="16"/>
          <w:szCs w:val="16"/>
        </w:rPr>
        <w:t xml:space="preserve">: Negligible difference were found between the </w:t>
      </w:r>
      <w:proofErr w:type="spellStart"/>
      <w:r>
        <w:rPr>
          <w:rFonts w:ascii="Calibri" w:eastAsia="MS Mincho" w:hAnsi="Calibri" w:cs="Times New Roman"/>
          <w:sz w:val="16"/>
          <w:szCs w:val="16"/>
        </w:rPr>
        <w:t>tow</w:t>
      </w:r>
      <w:proofErr w:type="spellEnd"/>
      <w:r>
        <w:rPr>
          <w:rFonts w:ascii="Calibri" w:eastAsia="MS Mincho" w:hAnsi="Calibri" w:cs="Times New Roman"/>
          <w:sz w:val="16"/>
          <w:szCs w:val="16"/>
        </w:rPr>
        <w:t xml:space="preserve"> groups.</w:t>
      </w:r>
    </w:p>
    <w:p w:rsidR="00486966" w:rsidRPr="00E763FB" w:rsidRDefault="00486966"/>
    <w:sectPr w:rsidR="00486966" w:rsidRPr="00E763FB" w:rsidSect="00920DD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B69" w:rsidRDefault="00BA6B69" w:rsidP="00BA6B69">
      <w:pPr>
        <w:spacing w:after="0" w:line="240" w:lineRule="auto"/>
      </w:pPr>
      <w:r>
        <w:separator/>
      </w:r>
    </w:p>
  </w:endnote>
  <w:endnote w:type="continuationSeparator" w:id="0">
    <w:p w:rsidR="00BA6B69" w:rsidRDefault="00BA6B69" w:rsidP="00BA6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931829"/>
      <w:docPartObj>
        <w:docPartGallery w:val="Page Numbers (Bottom of Page)"/>
        <w:docPartUnique/>
      </w:docPartObj>
    </w:sdtPr>
    <w:sdtContent>
      <w:p w:rsidR="00BA6B69" w:rsidRDefault="00BF2DCE">
        <w:pPr>
          <w:pStyle w:val="Footer"/>
        </w:pPr>
        <w:r>
          <w:fldChar w:fldCharType="begin"/>
        </w:r>
        <w:r w:rsidR="00746F3E">
          <w:instrText xml:space="preserve"> PAGE   \* MERGEFORMAT </w:instrText>
        </w:r>
        <w:r>
          <w:fldChar w:fldCharType="separate"/>
        </w:r>
        <w:r w:rsidR="007700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6B69" w:rsidRDefault="00BA6B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B69" w:rsidRDefault="00BA6B69" w:rsidP="00BA6B69">
      <w:pPr>
        <w:spacing w:after="0" w:line="240" w:lineRule="auto"/>
      </w:pPr>
      <w:r>
        <w:separator/>
      </w:r>
    </w:p>
  </w:footnote>
  <w:footnote w:type="continuationSeparator" w:id="0">
    <w:p w:rsidR="00BA6B69" w:rsidRDefault="00BA6B69" w:rsidP="00BA6B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86966"/>
    <w:rsid w:val="000C01BE"/>
    <w:rsid w:val="000C3B4F"/>
    <w:rsid w:val="00125EEC"/>
    <w:rsid w:val="001D0779"/>
    <w:rsid w:val="001E6284"/>
    <w:rsid w:val="00203B9E"/>
    <w:rsid w:val="00235133"/>
    <w:rsid w:val="00237DDF"/>
    <w:rsid w:val="00255728"/>
    <w:rsid w:val="002B48F9"/>
    <w:rsid w:val="00327895"/>
    <w:rsid w:val="00332843"/>
    <w:rsid w:val="00362930"/>
    <w:rsid w:val="003A7806"/>
    <w:rsid w:val="00400EDA"/>
    <w:rsid w:val="00413876"/>
    <w:rsid w:val="00486966"/>
    <w:rsid w:val="004A13C7"/>
    <w:rsid w:val="005004D6"/>
    <w:rsid w:val="00506FD0"/>
    <w:rsid w:val="00516814"/>
    <w:rsid w:val="00526B4E"/>
    <w:rsid w:val="005A5F14"/>
    <w:rsid w:val="0066179C"/>
    <w:rsid w:val="006637EE"/>
    <w:rsid w:val="006C77AC"/>
    <w:rsid w:val="006D3E64"/>
    <w:rsid w:val="00705050"/>
    <w:rsid w:val="00723094"/>
    <w:rsid w:val="00746F3E"/>
    <w:rsid w:val="0077004F"/>
    <w:rsid w:val="007D13F2"/>
    <w:rsid w:val="007E3CD1"/>
    <w:rsid w:val="007F1632"/>
    <w:rsid w:val="00804AA4"/>
    <w:rsid w:val="008374C0"/>
    <w:rsid w:val="0086769D"/>
    <w:rsid w:val="008F3E3B"/>
    <w:rsid w:val="00920DDE"/>
    <w:rsid w:val="009868C5"/>
    <w:rsid w:val="009943C4"/>
    <w:rsid w:val="009C07AF"/>
    <w:rsid w:val="00A90F1F"/>
    <w:rsid w:val="00AB28CB"/>
    <w:rsid w:val="00B73946"/>
    <w:rsid w:val="00BA6B69"/>
    <w:rsid w:val="00BE2981"/>
    <w:rsid w:val="00BF2DCE"/>
    <w:rsid w:val="00BF32E2"/>
    <w:rsid w:val="00C7359E"/>
    <w:rsid w:val="00E16940"/>
    <w:rsid w:val="00E22CF2"/>
    <w:rsid w:val="00E432C8"/>
    <w:rsid w:val="00E763FB"/>
    <w:rsid w:val="00EA31FF"/>
    <w:rsid w:val="00F90AB0"/>
    <w:rsid w:val="00FB0AEE"/>
    <w:rsid w:val="00FC7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A6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6B6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6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B69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A6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6B6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6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B69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1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lia Mantziki</dc:creator>
  <cp:lastModifiedBy>Krystallia Mantziki</cp:lastModifiedBy>
  <cp:revision>14</cp:revision>
  <dcterms:created xsi:type="dcterms:W3CDTF">2015-09-09T14:14:00Z</dcterms:created>
  <dcterms:modified xsi:type="dcterms:W3CDTF">2016-09-20T07:00:00Z</dcterms:modified>
</cp:coreProperties>
</file>